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FBD9C" w14:textId="2F5E7BDA" w:rsidR="0033335F" w:rsidRDefault="00000000">
      <w:pPr>
        <w:pStyle w:val="a5"/>
        <w:widowControl/>
        <w:spacing w:beforeAutospacing="0" w:afterAutospacing="0" w:line="360" w:lineRule="auto"/>
      </w:pPr>
      <w:r>
        <w:rPr>
          <w:rFonts w:eastAsia="微软雅黑" w:hint="eastAsia"/>
          <w:sz w:val="20"/>
          <w:szCs w:val="20"/>
        </w:rPr>
        <w:t xml:space="preserve">S2 </w:t>
      </w:r>
      <w:r>
        <w:rPr>
          <w:rFonts w:eastAsia="微软雅黑"/>
          <w:sz w:val="20"/>
          <w:szCs w:val="20"/>
        </w:rPr>
        <w:t>Table</w:t>
      </w:r>
      <w:r w:rsidR="001E37E0">
        <w:rPr>
          <w:rFonts w:eastAsia="微软雅黑" w:hint="eastAsia"/>
          <w:sz w:val="20"/>
          <w:szCs w:val="20"/>
        </w:rPr>
        <w:t>.</w:t>
      </w:r>
      <w:r>
        <w:rPr>
          <w:rFonts w:eastAsia="微软雅黑" w:hint="eastAsia"/>
          <w:sz w:val="20"/>
          <w:szCs w:val="20"/>
        </w:rPr>
        <w:t xml:space="preserve"> The burden of TBL cancer deaths associated with tobacco exposure among female in India in 2000 and 2021 and the temporal trend</w:t>
      </w:r>
      <w:r>
        <w:rPr>
          <w:sz w:val="20"/>
          <w:szCs w:val="20"/>
        </w:rPr>
        <w:t xml:space="preserve"> from </w:t>
      </w:r>
      <w:r>
        <w:rPr>
          <w:rFonts w:hint="eastAsia"/>
          <w:sz w:val="20"/>
          <w:szCs w:val="20"/>
        </w:rPr>
        <w:t>200</w:t>
      </w:r>
      <w:r>
        <w:rPr>
          <w:sz w:val="20"/>
          <w:szCs w:val="20"/>
        </w:rPr>
        <w:t>0 to 2021</w:t>
      </w:r>
    </w:p>
    <w:tbl>
      <w:tblPr>
        <w:tblW w:w="2429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24"/>
        <w:gridCol w:w="1400"/>
        <w:gridCol w:w="1278"/>
        <w:gridCol w:w="1507"/>
        <w:gridCol w:w="1229"/>
        <w:gridCol w:w="1286"/>
        <w:gridCol w:w="1228"/>
        <w:gridCol w:w="1443"/>
        <w:gridCol w:w="1214"/>
        <w:gridCol w:w="1443"/>
        <w:gridCol w:w="1214"/>
        <w:gridCol w:w="1272"/>
        <w:gridCol w:w="1200"/>
        <w:gridCol w:w="1414"/>
        <w:gridCol w:w="1157"/>
        <w:gridCol w:w="1386"/>
        <w:gridCol w:w="1150"/>
        <w:gridCol w:w="1251"/>
        <w:gridCol w:w="1201"/>
      </w:tblGrid>
      <w:tr w:rsidR="0033335F" w14:paraId="774496C0" w14:textId="77777777" w:rsidTr="0036702B">
        <w:trPr>
          <w:trHeight w:val="262"/>
        </w:trPr>
        <w:tc>
          <w:tcPr>
            <w:tcW w:w="10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060E" w14:textId="77777777" w:rsidR="0033335F" w:rsidRDefault="00000000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female</w:t>
            </w:r>
          </w:p>
        </w:tc>
        <w:tc>
          <w:tcPr>
            <w:tcW w:w="7928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270E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obacco</w:t>
            </w:r>
          </w:p>
        </w:tc>
        <w:tc>
          <w:tcPr>
            <w:tcW w:w="7786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6995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moking</w:t>
            </w:r>
          </w:p>
        </w:tc>
        <w:tc>
          <w:tcPr>
            <w:tcW w:w="7559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9272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econdhand smoke</w:t>
            </w:r>
          </w:p>
        </w:tc>
      </w:tr>
      <w:tr w:rsidR="0033335F" w14:paraId="788F8C60" w14:textId="77777777" w:rsidTr="0036702B">
        <w:trPr>
          <w:trHeight w:val="26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4527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267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61B7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7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C289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249C7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94BB0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D713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4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1E30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57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359B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5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956A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45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28F0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</w:tr>
      <w:tr w:rsidR="0033335F" w14:paraId="61FDF725" w14:textId="77777777" w:rsidTr="0036702B">
        <w:trPr>
          <w:trHeight w:val="1030"/>
        </w:trPr>
        <w:tc>
          <w:tcPr>
            <w:tcW w:w="10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093FFA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E832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35E4AE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F943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159842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4204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38BDB5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/>
                <w:kern w:val="0"/>
                <w:lang w:bidi="ar"/>
              </w:rPr>
              <w:t xml:space="preserve"> (95% UI）</w:t>
            </w:r>
          </w:p>
        </w:tc>
        <w:tc>
          <w:tcPr>
            <w:tcW w:w="12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FA61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0072C2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9C7C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721E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400C61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CI）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05FC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1EC46F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F3A1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4D801F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3511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59FD1B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044B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65E244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6CB38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3142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01D9A1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CI）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23F3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1F3124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618C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284CA2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FDFD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10F467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3782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6B8E61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2DCF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6F8F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3AF19C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</w:tr>
      <w:tr w:rsidR="0033335F" w14:paraId="68BE82FE" w14:textId="77777777" w:rsidTr="0036702B">
        <w:trPr>
          <w:trHeight w:val="984"/>
        </w:trPr>
        <w:tc>
          <w:tcPr>
            <w:tcW w:w="10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29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India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8B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4-2225)</w:t>
            </w:r>
          </w:p>
        </w:tc>
        <w:tc>
          <w:tcPr>
            <w:tcW w:w="12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C1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8-0.76)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46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7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41-5653)</w:t>
            </w:r>
          </w:p>
        </w:tc>
        <w:tc>
          <w:tcPr>
            <w:tcW w:w="12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CA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4-0.94)</w:t>
            </w:r>
          </w:p>
        </w:tc>
        <w:tc>
          <w:tcPr>
            <w:tcW w:w="12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62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.18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829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6-1.09)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7A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81-1619)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06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4-0.57)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AF4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81-4100)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562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9-0.69)</w:t>
            </w:r>
          </w:p>
        </w:tc>
        <w:tc>
          <w:tcPr>
            <w:tcW w:w="12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4A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4.43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AC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9-1.12)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56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2-895)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1B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64)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D0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27</w:t>
            </w:r>
          </w:p>
          <w:p w14:paraId="506907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146-2117)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43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4)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AB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9.31</w:t>
            </w:r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98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6-0.76)</w:t>
            </w:r>
          </w:p>
        </w:tc>
      </w:tr>
      <w:tr w:rsidR="0033335F" w14:paraId="19E9420E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42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ndhra Prade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0A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-10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C5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0.6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A91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1-21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AC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0.6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44B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1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5B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4-0.6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A5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6-9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C5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3-0.5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C7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5-18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2C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0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F0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A3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5-0.6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D1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39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452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5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6B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12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29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3-0.42)</w:t>
            </w:r>
          </w:p>
        </w:tc>
      </w:tr>
      <w:tr w:rsidR="0033335F" w14:paraId="6511F129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D8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sa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F5B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-7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8E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4-1.3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EB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8-18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16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7-1.5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1A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4.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60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1-0.6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CE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-6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74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6-1.0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50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7-13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DE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-1.1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40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7F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8-0.2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3E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2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23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CC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7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D6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6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8F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2.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BE9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2-2.37)</w:t>
            </w:r>
          </w:p>
        </w:tc>
      </w:tr>
      <w:tr w:rsidR="0033335F" w14:paraId="7F843BA5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B0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Bih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FD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-8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BD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1-0.4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59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2-21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41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0.5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723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5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39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1.7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A43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-8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FE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1-0.4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FA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9-20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BC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5-0.5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36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032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1.7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843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5A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0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21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1E8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0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EA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7.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97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2-0.81)</w:t>
            </w:r>
          </w:p>
        </w:tc>
      </w:tr>
      <w:tr w:rsidR="0033335F" w14:paraId="62384463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31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Chhattisgar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B4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B7F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0.2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31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-4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F4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2-0.3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49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5.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7B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2-2.0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78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1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C5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8-0.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7B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-3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5A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1-0.3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D8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5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71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3-1.8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19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E0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0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34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DB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05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5.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C3B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9-2.73)</w:t>
            </w:r>
          </w:p>
        </w:tc>
      </w:tr>
      <w:tr w:rsidR="0033335F" w14:paraId="1232FB35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67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lh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01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-4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9C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2-1.5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37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6-9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47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3-1.1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39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4E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34--0.6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D75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E4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3-1.1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80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-7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60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7-0.8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F9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5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6E2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22--0.5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77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61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6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D0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B3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BE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.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15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2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3--1.63)</w:t>
            </w:r>
          </w:p>
        </w:tc>
      </w:tr>
      <w:tr w:rsidR="0033335F" w14:paraId="2EEA6EA7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EE1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o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51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73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-0.5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BD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89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-0.5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4C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5.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DB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2-0.0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05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AD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8-0.5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E65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05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7-0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2D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6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CE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7--0.0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9F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B4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65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DE9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AC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47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1-0.49)</w:t>
            </w:r>
          </w:p>
        </w:tc>
      </w:tr>
      <w:tr w:rsidR="0033335F" w14:paraId="69042B49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C3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ujara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6B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-7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8A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0.5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A9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3-28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6A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0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AC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7.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F4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9-3.3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05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8-5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D2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1-0.4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FD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2-9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10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-0.6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48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6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5C0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1-3.1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B6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3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3F2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22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2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65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BE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8.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EE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23-2.86)</w:t>
            </w:r>
          </w:p>
        </w:tc>
      </w:tr>
      <w:tr w:rsidR="0033335F" w14:paraId="25EF8FA4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8E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arya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E0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-6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1E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7-1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9E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-22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17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5-1.8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E8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.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1E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4-2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390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8-5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31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8-0.9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2C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6-17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3D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3-1.4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FB1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8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5E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22-2.6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CA2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2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CA8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4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814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8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F5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6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D8B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1.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25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4-1.67)</w:t>
            </w:r>
          </w:p>
        </w:tc>
      </w:tr>
      <w:tr w:rsidR="0033335F" w14:paraId="38BD4375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44F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imachal Prade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A9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1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DB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-0.8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0B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-4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2A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-0.9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24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.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AA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8-1.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E1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25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5-0.7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9AE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27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5-0.7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41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7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23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1-1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1DC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D6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14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632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73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8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1F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7-1.86)</w:t>
            </w:r>
          </w:p>
        </w:tc>
      </w:tr>
      <w:tr w:rsidR="0033335F" w14:paraId="3CEF3D29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B1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Jharkh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23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703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0.2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55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4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60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1-0.3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1F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.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BB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2-1.6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46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1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D6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0.2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7C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-3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18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0.2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B1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59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13-1.6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40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0A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0.9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AA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D7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0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110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6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9B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2-2.23)</w:t>
            </w:r>
          </w:p>
        </w:tc>
      </w:tr>
      <w:tr w:rsidR="0033335F" w14:paraId="59F051B5" w14:textId="77777777">
        <w:trPr>
          <w:trHeight w:val="783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1C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arnatak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BD2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-9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04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-0.5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02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5-24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25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2-0.7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08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.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91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7-1.4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13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-5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59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5-0.3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C1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-14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CD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6-0.4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38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2B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4-1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5A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4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FE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0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FE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2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FE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6D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87E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7-1.42)</w:t>
            </w:r>
          </w:p>
        </w:tc>
      </w:tr>
      <w:tr w:rsidR="0033335F" w14:paraId="72BA7873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78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era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FE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2-14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21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1.0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7A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8-20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583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0.7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7E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.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5D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98--0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F3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-9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361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0.6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B5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3-13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27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-0.5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AF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39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86--0.5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7B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7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25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A0D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9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413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48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.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AF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2--1.78)</w:t>
            </w:r>
          </w:p>
        </w:tc>
      </w:tr>
      <w:tr w:rsidR="0033335F" w14:paraId="0CDE613C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CC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dhya Prade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62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-13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A2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0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0D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2-28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A3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0.8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13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7.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36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7-0.2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D6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-7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522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-0.4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2A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2-15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1D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8-0.4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EC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3F7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1-0.1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05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7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66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5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82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4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47E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41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.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E6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3-0.03)</w:t>
            </w:r>
          </w:p>
        </w:tc>
      </w:tr>
      <w:tr w:rsidR="0033335F" w14:paraId="1703DD06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EB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harasht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EA6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7-16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5A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8-0.5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BA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7-34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81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7-0.5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3C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2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66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71-0.3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A1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3-1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E0B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4-0.3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7D5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3-21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36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3-0.3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CF7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7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B1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73-0.6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728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A6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71B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15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98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10A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57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5-0)</w:t>
            </w:r>
          </w:p>
        </w:tc>
      </w:tr>
      <w:tr w:rsidR="0033335F" w14:paraId="2D67CBB7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DD9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nipu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A17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-3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6A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85-6.5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9B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-8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BCC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13-6.7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64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A02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3-0.5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AE7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E5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5-6.1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BA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-8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CF6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95-6.2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1B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AE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6-0.4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0E0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E86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2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8F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9F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0.9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13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29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3-0.25)</w:t>
            </w:r>
          </w:p>
        </w:tc>
      </w:tr>
      <w:tr w:rsidR="0033335F" w14:paraId="495EEF7E" w14:textId="77777777">
        <w:trPr>
          <w:trHeight w:val="104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E4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eghalay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C4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1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82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5-2.4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94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2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78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6-2.6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F73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4.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D0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6-1.0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FE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71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8-1.8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47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FB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6-1.8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81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89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9-0.5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4D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92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0.9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CB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74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34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2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1E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9-1.63)</w:t>
            </w:r>
          </w:p>
        </w:tc>
      </w:tr>
      <w:tr w:rsidR="0033335F" w14:paraId="1FCF9ADC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95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lastRenderedPageBreak/>
              <w:t>Mizora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82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13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46-16.7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2F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-9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76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.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.63-20.9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10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6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D3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2-1.5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AB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-3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06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97-15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2E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-8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4B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87-18.5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31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1B8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8-1.4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0C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800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1.0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95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9D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5-4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82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1.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670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8-1.54)</w:t>
            </w:r>
          </w:p>
        </w:tc>
      </w:tr>
      <w:tr w:rsidR="0033335F" w14:paraId="20D3160F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A9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Nagal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0F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9E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0.8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DE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47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3-0.7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C5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9.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E2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-0.2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8A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74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9-0.5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0B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27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8-0.4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91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50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1-0.2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2C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34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7-3.9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84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1B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F1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2.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CE7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9--0.13)</w:t>
            </w:r>
          </w:p>
        </w:tc>
      </w:tr>
      <w:tr w:rsidR="0033335F" w14:paraId="14E4A14D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FA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dish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B4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-3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1D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0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136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-9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16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3-0.3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11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B4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3-2.5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97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-2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8A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8-0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B8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5-6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A9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0.2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7D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5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CF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6-3.1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EA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D3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70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3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44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A2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.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1F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3-1.97)</w:t>
            </w:r>
          </w:p>
        </w:tc>
      </w:tr>
      <w:tr w:rsidR="0033335F" w14:paraId="02AEC632" w14:textId="77777777">
        <w:trPr>
          <w:trHeight w:val="123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BC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ther Union Territor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BC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5B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4-0.4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EC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1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25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7-0.6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08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F1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2-1.5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5E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1D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0.2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56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A3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3-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B9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4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FE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1-1.7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D96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42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DD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1B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6EE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1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0F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-1.24)</w:t>
            </w:r>
          </w:p>
        </w:tc>
      </w:tr>
      <w:tr w:rsidR="0033335F" w14:paraId="6CE99334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2A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Punja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95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-3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1F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5-0.4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334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-6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5F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2-0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8E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2.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02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7--0.1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C9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2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CB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1-0.2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CD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-4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18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0.2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F5F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4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99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6--0.0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6F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89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2E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3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ECE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3F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.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9C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6--0.54)</w:t>
            </w:r>
          </w:p>
        </w:tc>
      </w:tr>
      <w:tr w:rsidR="0033335F" w14:paraId="1EF15503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23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Rajasth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ED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4-16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3A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9-1.0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98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8-42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F6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3-1.3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18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5.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118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1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66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6-12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0D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3-0.8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FB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3-32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F7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9-1.0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92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9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75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1.0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62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5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F5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F0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4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78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81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.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C19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1.09)</w:t>
            </w:r>
          </w:p>
        </w:tc>
      </w:tr>
      <w:tr w:rsidR="0033335F" w14:paraId="4A8A2E82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0C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ikki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EE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6D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04-4.4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06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1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82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08-5.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6F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5.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5F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-0.5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73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37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8-3.9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09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1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5A1C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6-4.4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63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4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89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3-0.4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D2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E8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4B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A5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0.9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65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3.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F1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3-0.44)</w:t>
            </w:r>
          </w:p>
        </w:tc>
      </w:tr>
      <w:tr w:rsidR="0033335F" w14:paraId="6377BC26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02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amil Nad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AB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-9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A2B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2-0.4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03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-15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46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1-0.3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E46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.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5B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54--0.1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53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-4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BD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8-0.2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C5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-8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55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8-0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E9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E3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2-0.5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80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6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6B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8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FE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8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14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96B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D3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18--1.14)</w:t>
            </w:r>
          </w:p>
        </w:tc>
      </w:tr>
      <w:tr w:rsidR="0033335F" w14:paraId="572175A6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FB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elanga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C7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-4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4B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1-0.5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4C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3-16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85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0.9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5A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5.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D2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22-3.3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13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-4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7C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9-0.4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7B2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7-13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565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3-0.8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07A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8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10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16-3.4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AE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2D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F3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3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25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07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6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939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51-3.37)</w:t>
            </w:r>
          </w:p>
        </w:tc>
      </w:tr>
      <w:tr w:rsidR="0033335F" w14:paraId="1FCAB803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5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ripu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B5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EF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1-1.9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0D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-3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7F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7-1.8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27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34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9-0.4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2B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F8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5-1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F8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-2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56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3-1.6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4C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EBB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4-0.3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D1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46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1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EA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92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74D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2.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352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2-0.2)</w:t>
            </w:r>
          </w:p>
        </w:tc>
      </w:tr>
      <w:tr w:rsidR="0033335F" w14:paraId="76F1DAE2" w14:textId="77777777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05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 Prade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E7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5-48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76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2-1.1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BE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73-140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AB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-1.6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DA1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01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-2.5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92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4-37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4E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7-0.9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36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15-110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96D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3-1.3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B3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4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8CA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2.6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C7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7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3C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D6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-48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03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5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AF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7.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6B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9-1.74)</w:t>
            </w:r>
          </w:p>
        </w:tc>
      </w:tr>
      <w:tr w:rsidR="0033335F" w14:paraId="3CA39350" w14:textId="77777777" w:rsidTr="0036702B">
        <w:trPr>
          <w:trHeight w:val="984"/>
        </w:trPr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70B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akhan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3FB9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-66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188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-2.97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101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2-232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65D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12-4.74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1E9B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0.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0B6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72-2.79)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FBB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5-53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2DF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7-2.49)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517A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2-195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D81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96-4.08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C9B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9.5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546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78-2.86)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88B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1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EB0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629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66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E71E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6-1.28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B74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3.98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051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8-2.26)</w:t>
            </w:r>
          </w:p>
        </w:tc>
      </w:tr>
      <w:tr w:rsidR="0033335F" w14:paraId="5119AEA1" w14:textId="77777777" w:rsidTr="0036702B">
        <w:trPr>
          <w:trHeight w:val="984"/>
        </w:trPr>
        <w:tc>
          <w:tcPr>
            <w:tcW w:w="10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5728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West Beng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BB5D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6-29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FCCF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8-1.4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AD9F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0-757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C605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4-1.76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BF6B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.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8CD7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8-0.99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3F1E4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7-190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7910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9-0.96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7F1E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4-48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CE12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1-1.14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9D9D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2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A0AF1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2-0.7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6A95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-150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FBB8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8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D1A8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-35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3F59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7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49E3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5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A6DA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9-1.2)</w:t>
            </w:r>
          </w:p>
        </w:tc>
      </w:tr>
    </w:tbl>
    <w:p w14:paraId="614D2490" w14:textId="77777777" w:rsidR="0033335F" w:rsidRDefault="0033335F">
      <w:pPr>
        <w:spacing w:line="360" w:lineRule="auto"/>
      </w:pPr>
    </w:p>
    <w:p w14:paraId="67808C7D" w14:textId="77777777" w:rsidR="0033335F" w:rsidRDefault="0033335F">
      <w:pPr>
        <w:spacing w:line="360" w:lineRule="auto"/>
      </w:pPr>
    </w:p>
    <w:p w14:paraId="499A91FE" w14:textId="77777777" w:rsidR="0033335F" w:rsidRDefault="0033335F">
      <w:pPr>
        <w:spacing w:line="360" w:lineRule="auto"/>
      </w:pPr>
    </w:p>
    <w:p w14:paraId="49DF9D68" w14:textId="77777777" w:rsidR="0033335F" w:rsidRDefault="0033335F">
      <w:pPr>
        <w:spacing w:line="360" w:lineRule="auto"/>
      </w:pPr>
    </w:p>
    <w:p w14:paraId="490A8513" w14:textId="77777777" w:rsidR="00903D20" w:rsidRDefault="00903D20">
      <w:pPr>
        <w:spacing w:line="360" w:lineRule="auto"/>
      </w:pPr>
    </w:p>
    <w:p w14:paraId="1CB981D4" w14:textId="77777777" w:rsidR="00903D20" w:rsidRDefault="00903D20">
      <w:pPr>
        <w:spacing w:line="360" w:lineRule="auto"/>
      </w:pPr>
    </w:p>
    <w:p w14:paraId="79287111" w14:textId="77777777" w:rsidR="00903D20" w:rsidRDefault="00903D20">
      <w:pPr>
        <w:spacing w:line="360" w:lineRule="auto"/>
      </w:pPr>
    </w:p>
    <w:p w14:paraId="751C27D8" w14:textId="77777777" w:rsidR="00903D20" w:rsidRDefault="00903D20">
      <w:pPr>
        <w:spacing w:line="360" w:lineRule="auto"/>
      </w:pPr>
    </w:p>
    <w:p w14:paraId="11055447" w14:textId="77777777" w:rsidR="00903D20" w:rsidRDefault="00903D20">
      <w:pPr>
        <w:spacing w:line="360" w:lineRule="auto"/>
      </w:pPr>
    </w:p>
    <w:p w14:paraId="7BBD175E" w14:textId="77777777" w:rsidR="00903D20" w:rsidRDefault="00903D20">
      <w:pPr>
        <w:spacing w:line="360" w:lineRule="auto"/>
      </w:pPr>
    </w:p>
    <w:p w14:paraId="58245170" w14:textId="77777777" w:rsidR="00903D20" w:rsidRDefault="00903D20">
      <w:pPr>
        <w:spacing w:line="360" w:lineRule="auto"/>
      </w:pPr>
    </w:p>
    <w:p w14:paraId="22980443" w14:textId="77777777" w:rsidR="00903D20" w:rsidRDefault="00903D20">
      <w:pPr>
        <w:spacing w:line="360" w:lineRule="auto"/>
      </w:pPr>
    </w:p>
    <w:p w14:paraId="0A87DA04" w14:textId="77777777" w:rsidR="00903D20" w:rsidRDefault="00903D20">
      <w:pPr>
        <w:spacing w:line="360" w:lineRule="auto"/>
      </w:pPr>
    </w:p>
    <w:p w14:paraId="042F0586" w14:textId="77777777" w:rsidR="00903D20" w:rsidRDefault="00903D20">
      <w:pPr>
        <w:spacing w:line="360" w:lineRule="auto"/>
      </w:pPr>
    </w:p>
    <w:p w14:paraId="415067A4" w14:textId="77777777" w:rsidR="00903D20" w:rsidRDefault="00903D20">
      <w:pPr>
        <w:spacing w:line="360" w:lineRule="auto"/>
      </w:pPr>
    </w:p>
    <w:p w14:paraId="3C072461" w14:textId="77777777" w:rsidR="00903D20" w:rsidRDefault="00903D20">
      <w:pPr>
        <w:spacing w:line="360" w:lineRule="auto"/>
      </w:pPr>
    </w:p>
    <w:p w14:paraId="404047A2" w14:textId="77777777" w:rsidR="0033335F" w:rsidRDefault="0033335F">
      <w:pPr>
        <w:spacing w:line="360" w:lineRule="auto"/>
        <w:rPr>
          <w:rFonts w:hint="eastAsia"/>
        </w:rPr>
      </w:pPr>
    </w:p>
    <w:sectPr w:rsidR="0033335F">
      <w:footerReference w:type="default" r:id="rId8"/>
      <w:pgSz w:w="27212" w:h="30614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627FC" w14:textId="77777777" w:rsidR="00C44D33" w:rsidRDefault="00C44D33">
      <w:r>
        <w:separator/>
      </w:r>
    </w:p>
  </w:endnote>
  <w:endnote w:type="continuationSeparator" w:id="0">
    <w:p w14:paraId="7B63BA6D" w14:textId="77777777" w:rsidR="00C44D33" w:rsidRDefault="00C44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AE02A" w14:textId="77777777" w:rsidR="0033335F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294F4D" wp14:editId="5AD4165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6ABC03" w14:textId="77777777" w:rsidR="0033335F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294F4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56ABC03" w14:textId="77777777" w:rsidR="0033335F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672D0" w14:textId="77777777" w:rsidR="00C44D33" w:rsidRDefault="00C44D33">
      <w:r>
        <w:separator/>
      </w:r>
    </w:p>
  </w:footnote>
  <w:footnote w:type="continuationSeparator" w:id="0">
    <w:p w14:paraId="3C756691" w14:textId="77777777" w:rsidR="00C44D33" w:rsidRDefault="00C44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ZlMTYwYTA5MTBiODUxODRkYjA4ZWYyY2M2NTlkYzEifQ=="/>
  </w:docVars>
  <w:rsids>
    <w:rsidRoot w:val="05215229"/>
    <w:rsid w:val="000B6BF8"/>
    <w:rsid w:val="000F7BFD"/>
    <w:rsid w:val="001E37E0"/>
    <w:rsid w:val="00204E0C"/>
    <w:rsid w:val="00234595"/>
    <w:rsid w:val="00296D3C"/>
    <w:rsid w:val="0033335F"/>
    <w:rsid w:val="0036702B"/>
    <w:rsid w:val="00581C9F"/>
    <w:rsid w:val="00656CA9"/>
    <w:rsid w:val="007B2284"/>
    <w:rsid w:val="00903D20"/>
    <w:rsid w:val="00963F01"/>
    <w:rsid w:val="00A243DD"/>
    <w:rsid w:val="00B67C69"/>
    <w:rsid w:val="00C316AA"/>
    <w:rsid w:val="00C44D33"/>
    <w:rsid w:val="00DC0360"/>
    <w:rsid w:val="00F95086"/>
    <w:rsid w:val="00FF3ED8"/>
    <w:rsid w:val="02624152"/>
    <w:rsid w:val="02BA12DD"/>
    <w:rsid w:val="02C87C03"/>
    <w:rsid w:val="03125B78"/>
    <w:rsid w:val="05215229"/>
    <w:rsid w:val="069B3F51"/>
    <w:rsid w:val="07AF7E3A"/>
    <w:rsid w:val="080E07BB"/>
    <w:rsid w:val="0AD83D0E"/>
    <w:rsid w:val="0B4E05D4"/>
    <w:rsid w:val="0BB2614A"/>
    <w:rsid w:val="0CAC39D9"/>
    <w:rsid w:val="0CC71781"/>
    <w:rsid w:val="10F863AD"/>
    <w:rsid w:val="11B83D8F"/>
    <w:rsid w:val="11F34DC7"/>
    <w:rsid w:val="12A8795F"/>
    <w:rsid w:val="14CE5342"/>
    <w:rsid w:val="190A1374"/>
    <w:rsid w:val="19702153"/>
    <w:rsid w:val="1A963D4C"/>
    <w:rsid w:val="1B55264E"/>
    <w:rsid w:val="20104D96"/>
    <w:rsid w:val="20A9324D"/>
    <w:rsid w:val="23022DA2"/>
    <w:rsid w:val="25276E09"/>
    <w:rsid w:val="25522502"/>
    <w:rsid w:val="263F5F90"/>
    <w:rsid w:val="2691111A"/>
    <w:rsid w:val="27E1533E"/>
    <w:rsid w:val="2D7E6C9A"/>
    <w:rsid w:val="2EBA0CEE"/>
    <w:rsid w:val="312278B7"/>
    <w:rsid w:val="337F566D"/>
    <w:rsid w:val="33B81E8E"/>
    <w:rsid w:val="36DD3A90"/>
    <w:rsid w:val="37254F59"/>
    <w:rsid w:val="39903039"/>
    <w:rsid w:val="3A3000B7"/>
    <w:rsid w:val="3D960B78"/>
    <w:rsid w:val="3E693B97"/>
    <w:rsid w:val="3E8821BD"/>
    <w:rsid w:val="402043E9"/>
    <w:rsid w:val="40800BF5"/>
    <w:rsid w:val="43193521"/>
    <w:rsid w:val="47CC58C3"/>
    <w:rsid w:val="4A7C2A76"/>
    <w:rsid w:val="4F3D6053"/>
    <w:rsid w:val="51282236"/>
    <w:rsid w:val="544F3F43"/>
    <w:rsid w:val="561C69A4"/>
    <w:rsid w:val="568B2BAE"/>
    <w:rsid w:val="5791671D"/>
    <w:rsid w:val="5980650D"/>
    <w:rsid w:val="5CD01559"/>
    <w:rsid w:val="5CDF6C21"/>
    <w:rsid w:val="5FF00C21"/>
    <w:rsid w:val="60A24FBB"/>
    <w:rsid w:val="60C56E23"/>
    <w:rsid w:val="63EF2399"/>
    <w:rsid w:val="648B1C60"/>
    <w:rsid w:val="65BE0ABD"/>
    <w:rsid w:val="6A726410"/>
    <w:rsid w:val="6B9244FF"/>
    <w:rsid w:val="6E3336F6"/>
    <w:rsid w:val="7101347A"/>
    <w:rsid w:val="71E06ECA"/>
    <w:rsid w:val="721078EF"/>
    <w:rsid w:val="725E2E06"/>
    <w:rsid w:val="72B84F3C"/>
    <w:rsid w:val="73117D7E"/>
    <w:rsid w:val="74456157"/>
    <w:rsid w:val="74512B28"/>
    <w:rsid w:val="7581743D"/>
    <w:rsid w:val="75A72C10"/>
    <w:rsid w:val="75F7656B"/>
    <w:rsid w:val="76EA5970"/>
    <w:rsid w:val="79B7167F"/>
    <w:rsid w:val="7B317938"/>
    <w:rsid w:val="7D2E4EF8"/>
    <w:rsid w:val="7DCB394B"/>
    <w:rsid w:val="7F4E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704221"/>
  <w15:docId w15:val="{0F7CFC41-2805-4261-9541-B7C7F97CF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color w:val="000000" w:themeColor="text1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6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307624-F7FE-4650-BBB6-08282000A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3</Words>
  <Characters>6861</Characters>
  <Application>Microsoft Office Word</Application>
  <DocSecurity>0</DocSecurity>
  <Lines>57</Lines>
  <Paragraphs>16</Paragraphs>
  <ScaleCrop>false</ScaleCrop>
  <Company/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ぅ朝暮のVicky</dc:creator>
  <cp:lastModifiedBy>舒婷 饶</cp:lastModifiedBy>
  <cp:revision>3</cp:revision>
  <dcterms:created xsi:type="dcterms:W3CDTF">2025-04-03T07:28:00Z</dcterms:created>
  <dcterms:modified xsi:type="dcterms:W3CDTF">2025-04-0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018ED1196734E889E36E7A982F2A900_11</vt:lpwstr>
  </property>
</Properties>
</file>